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CBF9B2" w14:textId="2A9FF056" w:rsidR="008F778B" w:rsidRDefault="008F778B">
      <w:pPr>
        <w:rPr>
          <w:color w:val="000000"/>
          <w:lang w:val="en-US"/>
        </w:rPr>
      </w:pPr>
      <w:r>
        <w:rPr>
          <w:color w:val="000000"/>
          <w:lang w:val="en-US"/>
        </w:rPr>
        <w:t>PTLD</w:t>
      </w:r>
      <w:r w:rsidR="0097626F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Post Transplanted lymphoproliferative disorder</w:t>
      </w:r>
    </w:p>
    <w:p w14:paraId="6436E6E5" w14:textId="17014302" w:rsidR="00F4425B" w:rsidRDefault="0097626F">
      <w:pPr>
        <w:rPr>
          <w:color w:val="000000"/>
          <w:lang w:val="en-US"/>
        </w:rPr>
      </w:pPr>
      <w:r w:rsidRPr="00854F6F">
        <w:rPr>
          <w:color w:val="000000"/>
          <w:lang w:val="en-US"/>
        </w:rPr>
        <w:t>qPCR</w:t>
      </w:r>
      <w:r>
        <w:rPr>
          <w:color w:val="000000"/>
          <w:lang w:val="en-US"/>
        </w:rPr>
        <w:t xml:space="preserve"> </w:t>
      </w:r>
      <w:r w:rsidR="008F778B" w:rsidRPr="00854F6F">
        <w:rPr>
          <w:color w:val="000000"/>
          <w:lang w:val="en-US"/>
        </w:rPr>
        <w:t>Real time polymerase chain reaction</w:t>
      </w:r>
      <w:bookmarkStart w:id="0" w:name="_GoBack"/>
      <w:bookmarkEnd w:id="0"/>
    </w:p>
    <w:p w14:paraId="2944D91A" w14:textId="77777777" w:rsidR="008F778B" w:rsidRDefault="008F778B">
      <w:pPr>
        <w:rPr>
          <w:lang w:val="en-GB"/>
        </w:rPr>
      </w:pPr>
      <w:r>
        <w:rPr>
          <w:lang w:val="en-GB"/>
        </w:rPr>
        <w:t>PERVs Porcine Endogenous Retroviruses</w:t>
      </w:r>
    </w:p>
    <w:p w14:paraId="5149823A" w14:textId="77777777" w:rsidR="008F778B" w:rsidRDefault="008F778B">
      <w:pPr>
        <w:rPr>
          <w:lang w:val="en-GB"/>
        </w:rPr>
      </w:pPr>
      <w:r>
        <w:rPr>
          <w:lang w:val="en-GB"/>
        </w:rPr>
        <w:t>PLHV-1 Porcine Lymphotropic Herpesvirus 1</w:t>
      </w:r>
    </w:p>
    <w:p w14:paraId="0C15C55D" w14:textId="77777777" w:rsidR="008F778B" w:rsidRDefault="008F778B">
      <w:pPr>
        <w:rPr>
          <w:lang w:val="en-GB"/>
        </w:rPr>
      </w:pPr>
      <w:r>
        <w:rPr>
          <w:lang w:val="en-GB"/>
        </w:rPr>
        <w:t>BALT Bronchial Associated Lymphoid Tissue</w:t>
      </w:r>
    </w:p>
    <w:p w14:paraId="3A412F8B" w14:textId="77777777" w:rsidR="008F778B" w:rsidRDefault="008F778B">
      <w:pPr>
        <w:rPr>
          <w:lang w:val="en-GB"/>
        </w:rPr>
      </w:pPr>
      <w:r>
        <w:rPr>
          <w:lang w:val="en-GB"/>
        </w:rPr>
        <w:t>EBV Epstein-Barr Virus</w:t>
      </w:r>
    </w:p>
    <w:p w14:paraId="71C9A828" w14:textId="77777777" w:rsidR="008F778B" w:rsidRPr="008F778B" w:rsidRDefault="008F778B">
      <w:pPr>
        <w:rPr>
          <w:lang w:val="en-GB"/>
        </w:rPr>
      </w:pPr>
    </w:p>
    <w:sectPr w:rsidR="008F778B" w:rsidRPr="008F77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78B"/>
    <w:rsid w:val="008F778B"/>
    <w:rsid w:val="0097626F"/>
    <w:rsid w:val="00F44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8DC49"/>
  <w15:chartTrackingRefBased/>
  <w15:docId w15:val="{1FABEB3A-5049-42D5-B226-22B0C1084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Tura</dc:creator>
  <cp:keywords/>
  <dc:description/>
  <cp:lastModifiedBy>Giorgia Tura</cp:lastModifiedBy>
  <cp:revision>2</cp:revision>
  <dcterms:created xsi:type="dcterms:W3CDTF">2019-07-16T19:49:00Z</dcterms:created>
  <dcterms:modified xsi:type="dcterms:W3CDTF">2019-07-17T10:11:00Z</dcterms:modified>
</cp:coreProperties>
</file>